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0AB80" w14:textId="77777777" w:rsidR="006F1CCC" w:rsidRDefault="004A5185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31115460"/>
      <w:r>
        <w:rPr>
          <w:rFonts w:ascii="Times New Roman" w:hAnsi="Times New Roman" w:cs="Times New Roman"/>
          <w:sz w:val="24"/>
          <w:szCs w:val="24"/>
        </w:rPr>
        <w:t>Table S1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>Demographic and clinical information of subgroups of MDD patients.</w:t>
      </w:r>
    </w:p>
    <w:tbl>
      <w:tblPr>
        <w:tblStyle w:val="a9"/>
        <w:tblW w:w="16109" w:type="dxa"/>
        <w:tblInd w:w="-12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2"/>
        <w:gridCol w:w="1760"/>
        <w:gridCol w:w="1700"/>
        <w:gridCol w:w="850"/>
        <w:gridCol w:w="236"/>
        <w:gridCol w:w="48"/>
        <w:gridCol w:w="236"/>
        <w:gridCol w:w="1470"/>
        <w:gridCol w:w="1701"/>
        <w:gridCol w:w="851"/>
        <w:gridCol w:w="236"/>
        <w:gridCol w:w="1684"/>
        <w:gridCol w:w="1756"/>
        <w:gridCol w:w="709"/>
      </w:tblGrid>
      <w:tr w:rsidR="006F1CCC" w14:paraId="38BA8B20" w14:textId="77777777">
        <w:tc>
          <w:tcPr>
            <w:tcW w:w="2872" w:type="dxa"/>
            <w:tcBorders>
              <w:top w:val="single" w:sz="4" w:space="0" w:color="auto"/>
              <w:bottom w:val="nil"/>
            </w:tcBorders>
            <w:vAlign w:val="center"/>
          </w:tcPr>
          <w:p w14:paraId="3C9008EB" w14:textId="77777777" w:rsidR="006F1CCC" w:rsidRDefault="004A51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tem</w:t>
            </w:r>
          </w:p>
        </w:tc>
        <w:tc>
          <w:tcPr>
            <w:tcW w:w="459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CB2FAC8" w14:textId="77777777" w:rsidR="006F1CCC" w:rsidRDefault="004A5185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erity of MD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794BBB92" w14:textId="77777777" w:rsidR="006F1CCC" w:rsidRDefault="006F1CCC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02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967C60D" w14:textId="77777777" w:rsidR="006F1CCC" w:rsidRDefault="004A5185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orbid with GA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4D25BDDC" w14:textId="77777777" w:rsidR="006F1CCC" w:rsidRDefault="006F1CC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1724B" w14:textId="77777777" w:rsidR="006F1CCC" w:rsidRDefault="004A5185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 history</w:t>
            </w:r>
          </w:p>
        </w:tc>
      </w:tr>
      <w:tr w:rsidR="006F1CCC" w14:paraId="70B918A2" w14:textId="77777777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67782955" w14:textId="77777777" w:rsidR="006F1CCC" w:rsidRDefault="006F1CC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_Hlk29809821"/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69280" w14:textId="77777777" w:rsidR="006F1CCC" w:rsidRDefault="004A5185">
            <w:pPr>
              <w:ind w:right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rate</w:t>
            </w:r>
          </w:p>
          <w:p w14:paraId="4DBEEC33" w14:textId="77777777" w:rsidR="006F1CCC" w:rsidRDefault="004A5185">
            <w:pPr>
              <w:ind w:right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 = 11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8471B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ere</w:t>
            </w:r>
          </w:p>
          <w:p w14:paraId="114CA3D7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 = 5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61817" w14:textId="77777777" w:rsidR="006F1CCC" w:rsidRDefault="006F1CCC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  <w:p w14:paraId="6A4711E7" w14:textId="77777777" w:rsidR="006F1CCC" w:rsidRDefault="004A518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4386CC2B" w14:textId="77777777" w:rsidR="006F1CCC" w:rsidRDefault="006F1CCC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37420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DA</w:t>
            </w:r>
          </w:p>
          <w:p w14:paraId="0D9AB5B0" w14:textId="77777777" w:rsidR="006F1CCC" w:rsidRDefault="004A518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 = 12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8CE0C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DO</w:t>
            </w:r>
          </w:p>
          <w:p w14:paraId="3545632C" w14:textId="77777777" w:rsidR="006F1CCC" w:rsidRDefault="004A518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 = 4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A6D66" w14:textId="77777777" w:rsidR="006F1CCC" w:rsidRDefault="006F1CCC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  <w:p w14:paraId="3F43A770" w14:textId="77777777" w:rsidR="006F1CCC" w:rsidRDefault="004A518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217B552C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F3887" w14:textId="16843674" w:rsidR="006F1CCC" w:rsidRDefault="0084463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</w:t>
            </w:r>
            <w:r w:rsidR="004A51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h</w:t>
            </w:r>
          </w:p>
          <w:p w14:paraId="12A847B8" w14:textId="77777777" w:rsidR="006F1CCC" w:rsidRDefault="004A518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 = 17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42BEB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thout</w:t>
            </w:r>
          </w:p>
          <w:p w14:paraId="52A5BA8D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 = 15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28771" w14:textId="77777777" w:rsidR="006F1CCC" w:rsidRDefault="006F1CCC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  <w:p w14:paraId="0542DA30" w14:textId="77777777" w:rsidR="006F1CCC" w:rsidRDefault="004A518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6F1CCC" w14:paraId="29E957AE" w14:textId="77777777">
        <w:tc>
          <w:tcPr>
            <w:tcW w:w="2872" w:type="dxa"/>
            <w:tcBorders>
              <w:top w:val="single" w:sz="4" w:space="0" w:color="auto"/>
              <w:bottom w:val="nil"/>
            </w:tcBorders>
            <w:vAlign w:val="center"/>
          </w:tcPr>
          <w:p w14:paraId="07F2FDB5" w14:textId="77777777" w:rsidR="006F1CCC" w:rsidRDefault="004A51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vAlign w:val="center"/>
          </w:tcPr>
          <w:p w14:paraId="0FFBD02A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90 ± 10.36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14:paraId="4A6D92B4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48 ± 7.7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8A1ED1D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1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271256B1" w14:textId="77777777" w:rsidR="006F1CCC" w:rsidRDefault="006F1CC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5948006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16 ± 8.8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D0010BE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98 ± 11.8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68F0317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25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677680CA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vAlign w:val="center"/>
          </w:tcPr>
          <w:p w14:paraId="4837B3E7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13 ± 9.92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vAlign w:val="center"/>
          </w:tcPr>
          <w:p w14:paraId="1BFD7BB0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94 ± 7.2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67ECF73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40</w:t>
            </w:r>
          </w:p>
        </w:tc>
      </w:tr>
      <w:tr w:rsidR="006F1CCC" w14:paraId="743BED3A" w14:textId="77777777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77D56D13" w14:textId="77777777" w:rsidR="006F1CCC" w:rsidRDefault="004A51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ucation (years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1C65AF3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9 ± 3.4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19C0F98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1 ± 3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0F029A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2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9E39341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gridSpan w:val="3"/>
            <w:tcBorders>
              <w:top w:val="nil"/>
              <w:bottom w:val="nil"/>
            </w:tcBorders>
            <w:vAlign w:val="center"/>
          </w:tcPr>
          <w:p w14:paraId="1A94FF21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6 ± 3.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0C58A6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3 ± 3.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B1B2F8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92BA5B2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6A8049B8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5 ± 3.4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5699108D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24 ± 3.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1CE2F7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26</w:t>
            </w:r>
          </w:p>
        </w:tc>
      </w:tr>
      <w:tr w:rsidR="006F1CCC" w14:paraId="483554E3" w14:textId="77777777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3A08BF8F" w14:textId="77777777" w:rsidR="006F1CCC" w:rsidRDefault="004A51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 (kg / 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CA9A397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87 ± 3.0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2F5E579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8 ± 3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71121E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2D10DD2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gridSpan w:val="3"/>
            <w:tcBorders>
              <w:top w:val="nil"/>
              <w:bottom w:val="nil"/>
            </w:tcBorders>
            <w:vAlign w:val="center"/>
          </w:tcPr>
          <w:p w14:paraId="390C141F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76 ± 3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6CB325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67 ± 2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2149AA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8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013D394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3A89FEB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86 ± 3.0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670BDB54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39 ± 3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EA0101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48</w:t>
            </w:r>
          </w:p>
        </w:tc>
      </w:tr>
      <w:tr w:rsidR="006F1CCC" w14:paraId="7FC3880E" w14:textId="77777777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410653EB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st episode age (years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ACE34D7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20 ± 10.6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3CDE71C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94 ± 8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27F031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0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0366B89" w14:textId="77777777" w:rsidR="006F1CCC" w:rsidRDefault="006F1CC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gridSpan w:val="3"/>
            <w:tcBorders>
              <w:top w:val="nil"/>
              <w:bottom w:val="nil"/>
            </w:tcBorders>
            <w:vAlign w:val="center"/>
          </w:tcPr>
          <w:p w14:paraId="12C8112F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84 ± 9.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47E436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70 ± 12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0A9E93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4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F720E4D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259B497C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86 ± 10.36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515EF126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25 ± 8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5631DB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4</w:t>
            </w:r>
          </w:p>
        </w:tc>
      </w:tr>
      <w:tr w:rsidR="006F1CCC" w14:paraId="6F30F98F" w14:textId="77777777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0B4777B3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moking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history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rs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FC7D62F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0709FD7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B0E1FC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4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BDA4316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gridSpan w:val="3"/>
            <w:tcBorders>
              <w:top w:val="nil"/>
              <w:bottom w:val="nil"/>
            </w:tcBorders>
            <w:vAlign w:val="center"/>
          </w:tcPr>
          <w:p w14:paraId="4F4C61DB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52F79C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F1E879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0704AC3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EF10EC1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10CFDBE1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331172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F1CCC" w14:paraId="0B5A5371" w14:textId="77777777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44E2D72A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D65359B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49 ± 4.4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EC662DC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76 ± 4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CB6CCF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61A27B4" w14:textId="77777777" w:rsidR="006F1CCC" w:rsidRDefault="006F1CC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gridSpan w:val="3"/>
            <w:tcBorders>
              <w:top w:val="nil"/>
              <w:bottom w:val="nil"/>
            </w:tcBorders>
            <w:vAlign w:val="center"/>
          </w:tcPr>
          <w:p w14:paraId="5471EA73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44 ± 7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3C1140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65 ± 5.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6E8510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2F39538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05B08074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72 ± 7.50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5F3CA666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82 ± 5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C8831A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2</w:t>
            </w:r>
          </w:p>
        </w:tc>
      </w:tr>
      <w:tr w:rsidR="006F1CCC" w14:paraId="4E725733" w14:textId="77777777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233FC51C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0797958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81 ± 4.6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2F310B52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18 ± 5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8C2747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6CB8425" w14:textId="77777777" w:rsidR="006F1CCC" w:rsidRDefault="006F1CC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gridSpan w:val="3"/>
            <w:tcBorders>
              <w:top w:val="nil"/>
              <w:bottom w:val="nil"/>
            </w:tcBorders>
            <w:vAlign w:val="center"/>
          </w:tcPr>
          <w:p w14:paraId="68993F81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96 ± 4.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261D51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0 ± 2.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3F8405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6B87441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5D50C38C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38 ± 6.3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7E6AABD8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9 ± 4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4F8370" w14:textId="77777777" w:rsidR="006F1CCC" w:rsidRDefault="004A518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9</w:t>
            </w:r>
          </w:p>
        </w:tc>
      </w:tr>
      <w:tr w:rsidR="006F1CCC" w14:paraId="1C176D74" w14:textId="77777777">
        <w:tc>
          <w:tcPr>
            <w:tcW w:w="2872" w:type="dxa"/>
            <w:tcBorders>
              <w:top w:val="nil"/>
              <w:bottom w:val="single" w:sz="4" w:space="0" w:color="auto"/>
            </w:tcBorders>
            <w:vAlign w:val="center"/>
          </w:tcPr>
          <w:p w14:paraId="13880E81" w14:textId="61E2672F" w:rsidR="006F1CCC" w:rsidRDefault="004A5185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-DAS-A </w:t>
            </w:r>
            <w:r w:rsidR="0054098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tal score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14:paraId="65A12F92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.92 ± 28.15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14:paraId="73AAE388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.36 ± 28.0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DE7BD08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1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3E4BDA03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EF77389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.06 ± 29.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61855CA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.87 ± 25.4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EA00C83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6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7D0CC73E" w14:textId="77777777" w:rsidR="006F1CCC" w:rsidRDefault="006F1C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vAlign w:val="center"/>
          </w:tcPr>
          <w:p w14:paraId="6E448491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.68 ± 28.03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vAlign w:val="center"/>
          </w:tcPr>
          <w:p w14:paraId="559E9002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.18 ± 27.8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F0774C5" w14:textId="77777777" w:rsidR="006F1CCC" w:rsidRDefault="004A518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85</w:t>
            </w:r>
          </w:p>
        </w:tc>
      </w:tr>
    </w:tbl>
    <w:bookmarkEnd w:id="1"/>
    <w:p w14:paraId="49CEC458" w14:textId="087F5B82" w:rsidR="00883ED1" w:rsidRDefault="004A5185">
      <w:pPr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Abbreviations: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MDD: </w:t>
      </w:r>
      <w:r>
        <w:rPr>
          <w:rFonts w:ascii="Times New Roman" w:hAnsi="Times New Roman" w:cs="Times New Roman"/>
          <w:sz w:val="24"/>
          <w:szCs w:val="24"/>
        </w:rPr>
        <w:t xml:space="preserve">major depressive disorder; GAD: Generalized anxiety disorder; </w:t>
      </w:r>
      <w:r w:rsidR="00C8455F" w:rsidRPr="00144B24">
        <w:rPr>
          <w:rFonts w:ascii="Times New Roman" w:eastAsia="宋体" w:hAnsi="Times New Roman" w:cs="Times New Roman"/>
          <w:kern w:val="0"/>
          <w:sz w:val="24"/>
          <w:szCs w:val="24"/>
        </w:rPr>
        <w:t xml:space="preserve">MDDA: </w:t>
      </w:r>
      <w:r w:rsidR="00C8455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MDD with Anxiety group</w:t>
      </w:r>
      <w:r w:rsidR="00C8455F" w:rsidRPr="00144B24">
        <w:rPr>
          <w:rFonts w:ascii="Times New Roman" w:eastAsia="宋体" w:hAnsi="Times New Roman" w:cs="Times New Roman"/>
          <w:kern w:val="0"/>
          <w:sz w:val="24"/>
          <w:szCs w:val="24"/>
        </w:rPr>
        <w:t>; MDDO: MDD only</w:t>
      </w:r>
      <w:r w:rsidR="00C8455F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oup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;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BMI: </w:t>
      </w:r>
      <w:bookmarkStart w:id="2" w:name="_Hlk29217530"/>
      <w:r>
        <w:rPr>
          <w:rFonts w:ascii="Times New Roman" w:eastAsia="Malgun Gothic" w:hAnsi="Times New Roman" w:cs="Times New Roman"/>
          <w:sz w:val="24"/>
          <w:szCs w:val="24"/>
        </w:rPr>
        <w:t>Body mass index</w:t>
      </w:r>
      <w:bookmarkEnd w:id="2"/>
      <w:r>
        <w:rPr>
          <w:rFonts w:ascii="Times New Roman" w:eastAsia="Malgun Gothic" w:hAnsi="Times New Roman" w:cs="Times New Roman"/>
          <w:sz w:val="24"/>
          <w:szCs w:val="24"/>
        </w:rPr>
        <w:t xml:space="preserve">; </w:t>
      </w:r>
      <w:bookmarkStart w:id="3" w:name="_Hlk29217562"/>
      <w:r>
        <w:rPr>
          <w:rFonts w:ascii="Times New Roman" w:eastAsia="Malgun Gothic" w:hAnsi="Times New Roman" w:cs="Times New Roman"/>
          <w:sz w:val="24"/>
          <w:szCs w:val="24"/>
        </w:rPr>
        <w:t>HAMD</w:t>
      </w:r>
      <w:r>
        <w:rPr>
          <w:rFonts w:ascii="Times New Roman" w:eastAsia="Malgun Gothic" w:hAnsi="Times New Roman" w:cs="Times New Roman"/>
          <w:sz w:val="24"/>
          <w:szCs w:val="24"/>
          <w:vertAlign w:val="subscript"/>
        </w:rPr>
        <w:t>24</w:t>
      </w:r>
      <w:bookmarkEnd w:id="3"/>
      <w:r>
        <w:rPr>
          <w:rFonts w:ascii="Times New Roman" w:eastAsia="Malgun Gothic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24-item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Hamilton Rating Scale for Depression; </w:t>
      </w:r>
      <w:bookmarkStart w:id="4" w:name="_Hlk29217601"/>
      <w:r>
        <w:rPr>
          <w:rFonts w:ascii="Times New Roman" w:eastAsia="Malgun Gothic" w:hAnsi="Times New Roman" w:cs="Times New Roman"/>
          <w:sz w:val="24"/>
          <w:szCs w:val="24"/>
        </w:rPr>
        <w:t>HAMA</w:t>
      </w:r>
      <w:r>
        <w:rPr>
          <w:rFonts w:ascii="Times New Roman" w:eastAsia="Malgun Gothic" w:hAnsi="Times New Roman" w:cs="Times New Roman"/>
          <w:sz w:val="24"/>
          <w:szCs w:val="24"/>
          <w:vertAlign w:val="subscript"/>
        </w:rPr>
        <w:t>14</w:t>
      </w:r>
      <w:bookmarkEnd w:id="4"/>
      <w:r>
        <w:rPr>
          <w:rFonts w:ascii="Times New Roman" w:eastAsia="Malgun Gothic" w:hAnsi="Times New Roman" w:cs="Times New Roman"/>
          <w:sz w:val="24"/>
          <w:szCs w:val="24"/>
        </w:rPr>
        <w:t xml:space="preserve">: 14-item </w:t>
      </w:r>
      <w:r>
        <w:rPr>
          <w:rFonts w:ascii="Times New Roman" w:hAnsi="Times New Roman" w:cs="Times New Roman"/>
          <w:sz w:val="24"/>
          <w:szCs w:val="24"/>
        </w:rPr>
        <w:t xml:space="preserve">Hamilton Anxiety Rating Scale; </w:t>
      </w:r>
      <w:r>
        <w:rPr>
          <w:rFonts w:ascii="Times New Roman" w:eastAsia="宋体" w:hAnsi="Times New Roman" w:cs="Times New Roman"/>
          <w:sz w:val="24"/>
          <w:szCs w:val="24"/>
        </w:rPr>
        <w:t xml:space="preserve">C-DAS-A: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Chinese version of the dysfunctional attitude scale – form A. Two-sample independent t-tests and chi-square tests were used to assess the differences in the demographic information </w:t>
      </w:r>
      <w:r w:rsidR="00A83750">
        <w:rPr>
          <w:rFonts w:ascii="Times New Roman" w:eastAsia="Malgun Gothic" w:hAnsi="Times New Roman" w:cs="Times New Roman"/>
          <w:sz w:val="24"/>
          <w:szCs w:val="24"/>
        </w:rPr>
        <w:t xml:space="preserve">between </w:t>
      </w:r>
      <w:r>
        <w:rPr>
          <w:rFonts w:ascii="Times New Roman" w:eastAsia="Malgun Gothic" w:hAnsi="Times New Roman" w:cs="Times New Roman"/>
          <w:sz w:val="24"/>
          <w:szCs w:val="24"/>
        </w:rPr>
        <w:t>subgroups of MDD patient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>Analys</w:t>
      </w:r>
      <w:r w:rsidR="005F1046">
        <w:rPr>
          <w:rFonts w:ascii="Times New Roman" w:eastAsia="Malgun Gothic" w:hAnsi="Times New Roman" w:cs="Times New Roman"/>
          <w:sz w:val="24"/>
          <w:szCs w:val="24"/>
        </w:rPr>
        <w:t>e</w:t>
      </w:r>
      <w:r>
        <w:rPr>
          <w:rFonts w:ascii="Times New Roman" w:eastAsia="Malgun Gothic" w:hAnsi="Times New Roman" w:cs="Times New Roman"/>
          <w:sz w:val="24"/>
          <w:szCs w:val="24"/>
        </w:rPr>
        <w:t>s of covariance (ANCOVA) w</w:t>
      </w:r>
      <w:r w:rsidR="005F1046">
        <w:rPr>
          <w:rFonts w:ascii="Times New Roman" w:eastAsia="Malgun Gothic" w:hAnsi="Times New Roman" w:cs="Times New Roman"/>
          <w:sz w:val="24"/>
          <w:szCs w:val="24"/>
        </w:rPr>
        <w:t>ere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performed to assess the differences in the clinical information in different subgroups with unbalanced demographics as covariance;</w:t>
      </w:r>
      <w:r>
        <w:rPr>
          <w:rFonts w:ascii="Times New Roman" w:hAnsi="Times New Roman" w:cs="Times New Roman"/>
          <w:sz w:val="24"/>
          <w:szCs w:val="24"/>
        </w:rPr>
        <w:t xml:space="preserve"> data are presented as </w:t>
      </w:r>
      <w:r>
        <w:rPr>
          <w:rFonts w:ascii="Times New Roman" w:eastAsia="Malgun Gothic" w:hAnsi="Times New Roman" w:cs="Times New Roman"/>
          <w:sz w:val="24"/>
          <w:szCs w:val="24"/>
        </w:rPr>
        <w:t>Mean 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SD; </w:t>
      </w:r>
      <w:bookmarkStart w:id="5" w:name="_Hlk31102350"/>
      <w:r>
        <w:rPr>
          <w:rFonts w:ascii="Times New Roman" w:eastAsia="Malgun Gothic" w:hAnsi="Times New Roman" w:cs="Times New Roman"/>
          <w:sz w:val="24"/>
          <w:szCs w:val="24"/>
        </w:rPr>
        <w:t xml:space="preserve">There was no significant statistical difference in C-DAS-A total score </w:t>
      </w:r>
      <w:r w:rsidR="004504AF">
        <w:rPr>
          <w:rFonts w:ascii="Times New Roman" w:eastAsia="Malgun Gothic" w:hAnsi="Times New Roman" w:cs="Times New Roman"/>
          <w:sz w:val="24"/>
          <w:szCs w:val="24"/>
        </w:rPr>
        <w:t xml:space="preserve">between </w:t>
      </w:r>
      <w:r>
        <w:rPr>
          <w:rFonts w:ascii="Times New Roman" w:eastAsia="Malgun Gothic" w:hAnsi="Times New Roman" w:cs="Times New Roman"/>
          <w:sz w:val="24"/>
          <w:szCs w:val="24"/>
        </w:rPr>
        <w:t>subgroups.</w:t>
      </w:r>
      <w:bookmarkEnd w:id="0"/>
      <w:bookmarkEnd w:id="5"/>
      <w:r w:rsidR="00883ED1">
        <w:rPr>
          <w:rFonts w:ascii="Times New Roman" w:eastAsia="Malgun Gothic" w:hAnsi="Times New Roman" w:cs="Times New Roman"/>
          <w:sz w:val="24"/>
          <w:szCs w:val="24"/>
        </w:rPr>
        <w:br w:type="page"/>
      </w:r>
    </w:p>
    <w:p w14:paraId="0736DBAA" w14:textId="411EB115" w:rsidR="00883ED1" w:rsidRDefault="00883ED1" w:rsidP="00883ED1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6" w:name="_Hlk31115693"/>
      <w:r>
        <w:rPr>
          <w:rFonts w:ascii="Times New Roman" w:hAnsi="Times New Roman" w:cs="Times New Roman"/>
          <w:sz w:val="24"/>
          <w:szCs w:val="24"/>
        </w:rPr>
        <w:lastRenderedPageBreak/>
        <w:t>Table S2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7" w:name="_Hlk31102525"/>
      <w:r>
        <w:rPr>
          <w:rFonts w:ascii="Times New Roman" w:eastAsia="Malgun Gothic" w:hAnsi="Times New Roman" w:cs="Times New Roman"/>
          <w:sz w:val="24"/>
          <w:szCs w:val="24"/>
        </w:rPr>
        <w:t xml:space="preserve">Demographic and clinical information of </w:t>
      </w:r>
      <w:r w:rsidR="00E57EE0">
        <w:rPr>
          <w:rFonts w:ascii="Times New Roman" w:eastAsia="Malgun Gothic" w:hAnsi="Times New Roman" w:cs="Times New Roman"/>
          <w:sz w:val="24"/>
          <w:szCs w:val="24"/>
        </w:rPr>
        <w:t xml:space="preserve">different </w:t>
      </w:r>
      <w:r>
        <w:rPr>
          <w:rFonts w:ascii="Times New Roman" w:eastAsia="Malgun Gothic" w:hAnsi="Times New Roman" w:cs="Times New Roman"/>
          <w:sz w:val="24"/>
          <w:szCs w:val="24"/>
        </w:rPr>
        <w:t>severity of MDD patients</w:t>
      </w:r>
      <w:r w:rsidR="00C54CDE">
        <w:rPr>
          <w:rFonts w:ascii="Times New Roman" w:eastAsia="Malgun Gothic" w:hAnsi="Times New Roman" w:cs="Times New Roman"/>
          <w:sz w:val="24"/>
          <w:szCs w:val="24"/>
        </w:rPr>
        <w:t xml:space="preserve"> and HC group</w:t>
      </w:r>
      <w:r w:rsidR="0010435C">
        <w:rPr>
          <w:rFonts w:ascii="Times New Roman" w:eastAsia="Malgun Gothic" w:hAnsi="Times New Roman" w:cs="Times New Roman"/>
          <w:sz w:val="24"/>
          <w:szCs w:val="24"/>
        </w:rPr>
        <w:t>s</w:t>
      </w:r>
      <w:r>
        <w:rPr>
          <w:rFonts w:ascii="Times New Roman" w:eastAsia="Malgun Gothic" w:hAnsi="Times New Roman" w:cs="Times New Roman"/>
          <w:sz w:val="24"/>
          <w:szCs w:val="24"/>
        </w:rPr>
        <w:t>.</w:t>
      </w:r>
      <w:bookmarkEnd w:id="7"/>
    </w:p>
    <w:tbl>
      <w:tblPr>
        <w:tblStyle w:val="a9"/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2"/>
        <w:gridCol w:w="1895"/>
        <w:gridCol w:w="1754"/>
        <w:gridCol w:w="1754"/>
        <w:gridCol w:w="939"/>
        <w:gridCol w:w="851"/>
      </w:tblGrid>
      <w:tr w:rsidR="00E12BB5" w14:paraId="608C2D0E" w14:textId="77777777" w:rsidTr="00441AA8"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</w:tcPr>
          <w:p w14:paraId="6873C355" w14:textId="2CB92D5A" w:rsidR="00E12BB5" w:rsidRDefault="00E12BB5" w:rsidP="00E12BB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m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9731D" w14:textId="78AFFA05" w:rsidR="00E12BB5" w:rsidRDefault="00E12BB5" w:rsidP="00E12BB5">
            <w:pPr>
              <w:ind w:right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rate MDD</w:t>
            </w:r>
          </w:p>
          <w:p w14:paraId="3761F434" w14:textId="77777777" w:rsidR="00E12BB5" w:rsidRDefault="00E12BB5" w:rsidP="00E12BB5">
            <w:pPr>
              <w:ind w:right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 = 114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749DC" w14:textId="77777777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ere MDD</w:t>
            </w:r>
          </w:p>
          <w:p w14:paraId="6C1DFA7A" w14:textId="15694EE5" w:rsidR="00E12BB5" w:rsidRPr="0075474C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 = 58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456156A3" w14:textId="20C9F1AF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474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 w:rsidR="00F553A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  <w:p w14:paraId="69789510" w14:textId="4245832E" w:rsidR="00E12BB5" w:rsidRPr="0075474C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= 159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48592" w14:textId="0CA9F081" w:rsidR="00E12BB5" w:rsidRPr="00016DDA" w:rsidRDefault="00E12BB5" w:rsidP="00E12BB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</w:pPr>
            <w:r w:rsidRPr="00016D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16D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C799C" w14:textId="60BA8880" w:rsidR="00E12BB5" w:rsidRPr="00016DDA" w:rsidRDefault="00E12BB5" w:rsidP="00E12BB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</w:pPr>
            <w:r w:rsidRPr="00016D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16DD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 w:rsidR="00E12BB5" w14:paraId="62D2C26F" w14:textId="77777777" w:rsidTr="00441AA8">
        <w:tc>
          <w:tcPr>
            <w:tcW w:w="2872" w:type="dxa"/>
            <w:tcBorders>
              <w:top w:val="single" w:sz="4" w:space="0" w:color="auto"/>
              <w:bottom w:val="nil"/>
            </w:tcBorders>
            <w:vAlign w:val="center"/>
          </w:tcPr>
          <w:p w14:paraId="7CA9695E" w14:textId="77777777" w:rsidR="00E12BB5" w:rsidRDefault="00E12BB5" w:rsidP="00E12BB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95" w:type="dxa"/>
            <w:tcBorders>
              <w:top w:val="single" w:sz="4" w:space="0" w:color="auto"/>
              <w:bottom w:val="nil"/>
            </w:tcBorders>
            <w:vAlign w:val="center"/>
          </w:tcPr>
          <w:p w14:paraId="0A3C41F3" w14:textId="77777777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90 ± 10.36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  <w:vAlign w:val="center"/>
          </w:tcPr>
          <w:p w14:paraId="25C7D2BD" w14:textId="04047618" w:rsidR="00E12BB5" w:rsidRPr="00A4457F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48 ± 7.70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34898EE6" w14:textId="7FC65EFD" w:rsidR="00E12BB5" w:rsidRPr="00A4457F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457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A445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5 ± 9.1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center"/>
          </w:tcPr>
          <w:p w14:paraId="6990A051" w14:textId="6E0DB743" w:rsidR="00E12BB5" w:rsidRPr="00A4457F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45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94DDEC9" w14:textId="3C02D725" w:rsidR="00E12BB5" w:rsidRPr="00E85931" w:rsidRDefault="00E00BEA" w:rsidP="00E12BB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593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30</w:t>
            </w:r>
          </w:p>
        </w:tc>
      </w:tr>
      <w:tr w:rsidR="00E12BB5" w14:paraId="2EA32DF7" w14:textId="77777777" w:rsidTr="00441AA8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4673334B" w14:textId="23367651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 (male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4C839EAF" w14:textId="0BB6A71B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7057A307" w14:textId="57EEE998" w:rsidR="00E12BB5" w:rsidRPr="00A4457F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20075AA" w14:textId="78370399" w:rsidR="00E12BB5" w:rsidRPr="00A4457F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457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A445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77F3945" w14:textId="4310D11F" w:rsidR="00E12BB5" w:rsidRPr="00A4457F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457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 w:rsidRPr="00A445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7FA9D6" w14:textId="13070016" w:rsidR="00E12BB5" w:rsidRPr="00E00BEA" w:rsidRDefault="00E00BEA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0BE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 w:rsidRPr="00E00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</w:t>
            </w:r>
          </w:p>
        </w:tc>
      </w:tr>
      <w:tr w:rsidR="00E12BB5" w14:paraId="1770CE16" w14:textId="77777777" w:rsidTr="00441AA8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4A79FB42" w14:textId="77777777" w:rsidR="00E12BB5" w:rsidRDefault="00E12BB5" w:rsidP="00E12BB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ucation (years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44A8F223" w14:textId="77777777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9 ± 3.44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07ED2243" w14:textId="3A333476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1 ± 3.5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BBA27C8" w14:textId="7191EFCD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 ± 3.5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55A5DDA" w14:textId="765A146D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C32835" w14:textId="746C2719" w:rsidR="00E12BB5" w:rsidRPr="00E00BEA" w:rsidRDefault="00E12BB5" w:rsidP="00E12BB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0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 w:rsidR="00E00BEA" w:rsidRPr="00E0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20</w:t>
            </w:r>
          </w:p>
        </w:tc>
      </w:tr>
      <w:tr w:rsidR="00E12BB5" w14:paraId="5304A1DE" w14:textId="77777777" w:rsidTr="00441AA8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5D9EE67A" w14:textId="77777777" w:rsidR="00E12BB5" w:rsidRDefault="00E12BB5" w:rsidP="00E12BB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 (kg / 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33FCB0E9" w14:textId="77777777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87 ± 3.0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7B08C721" w14:textId="5970601E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8 ± 3.1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05AF37E" w14:textId="06A988FB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4 ± 2.9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AF9F50B" w14:textId="222431D7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8" w:name="_Hlk31102888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  <w:bookmarkEnd w:id="8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A044F9" w14:textId="2F21A8A2" w:rsidR="00E12BB5" w:rsidRPr="00E00BEA" w:rsidRDefault="00E12BB5" w:rsidP="00E12BB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0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 w:rsidR="00E00BEA" w:rsidRPr="00E0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E00BE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4</w:t>
            </w:r>
          </w:p>
        </w:tc>
      </w:tr>
      <w:tr w:rsidR="00E12BB5" w14:paraId="3F46DF1E" w14:textId="77777777" w:rsidTr="00441AA8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4C56749B" w14:textId="77777777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2BC43527" w14:textId="77777777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49 ± 4.45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28C74D60" w14:textId="47244327" w:rsidR="00E12BB5" w:rsidRPr="00AB34E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76 ± 4.4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459FCED" w14:textId="30F8C240" w:rsidR="00E12BB5" w:rsidRPr="00AB34E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4E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AB34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 2.3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12E3FD0" w14:textId="5DC1A122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B22515" w14:textId="26DA30CC" w:rsidR="00E12BB5" w:rsidRDefault="00E12BB5" w:rsidP="00E12BB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</w:tr>
      <w:tr w:rsidR="00E12BB5" w14:paraId="6452509E" w14:textId="77777777" w:rsidTr="00441AA8"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14:paraId="1CEA4989" w14:textId="77777777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6313C9C2" w14:textId="77777777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81 ± 4.68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198EA790" w14:textId="55310A5B" w:rsidR="00E12BB5" w:rsidRPr="00AB34E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18 ± 5.9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43E30A7" w14:textId="5240EC83" w:rsidR="00E12BB5" w:rsidRPr="00AB34E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4E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AB34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38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 2.0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365E337" w14:textId="4E23D189" w:rsidR="00E12BB5" w:rsidRDefault="00E12BB5" w:rsidP="00E12BB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348975" w14:textId="5170B845" w:rsidR="00E12BB5" w:rsidRDefault="00E12BB5" w:rsidP="00E12BB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</w:tr>
      <w:tr w:rsidR="00190E29" w14:paraId="662D3EC3" w14:textId="77777777" w:rsidTr="00441AA8">
        <w:tc>
          <w:tcPr>
            <w:tcW w:w="2872" w:type="dxa"/>
            <w:tcBorders>
              <w:top w:val="nil"/>
              <w:bottom w:val="single" w:sz="4" w:space="0" w:color="auto"/>
            </w:tcBorders>
            <w:vAlign w:val="center"/>
          </w:tcPr>
          <w:p w14:paraId="44EBB1E9" w14:textId="789B11FC" w:rsidR="00190E29" w:rsidRDefault="00190E29" w:rsidP="00190E29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-DAS-A </w:t>
            </w:r>
            <w:r w:rsidR="0054098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tal score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  <w:vAlign w:val="center"/>
          </w:tcPr>
          <w:p w14:paraId="211522CB" w14:textId="77777777" w:rsidR="00190E29" w:rsidRDefault="00190E29" w:rsidP="00190E2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.92 ± 28.15</w:t>
            </w: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  <w:vAlign w:val="center"/>
          </w:tcPr>
          <w:p w14:paraId="0849EE80" w14:textId="55672112" w:rsidR="00190E29" w:rsidRDefault="00190E29" w:rsidP="00190E2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.36 ± 28.09</w:t>
            </w: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</w:tcPr>
          <w:p w14:paraId="1EFD06BF" w14:textId="1FBE4093" w:rsidR="00190E29" w:rsidRDefault="00190E29" w:rsidP="00190E2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21 ± 26.10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14:paraId="1209F4A8" w14:textId="722B9D6B" w:rsidR="00190E29" w:rsidRDefault="00190E29" w:rsidP="00190E2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D6F5C5C" w14:textId="28E7410A" w:rsidR="00190E29" w:rsidRDefault="00190E29" w:rsidP="00190E2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</w:tr>
    </w:tbl>
    <w:p w14:paraId="3AF68E99" w14:textId="42A31659" w:rsidR="00C13D92" w:rsidRDefault="00540983" w:rsidP="00CB23EF">
      <w:pPr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Abbreviations: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MDD: </w:t>
      </w:r>
      <w:r>
        <w:rPr>
          <w:rFonts w:ascii="Times New Roman" w:hAnsi="Times New Roman" w:cs="Times New Roman"/>
          <w:sz w:val="24"/>
          <w:szCs w:val="24"/>
        </w:rPr>
        <w:t xml:space="preserve">major depressive disorder; </w:t>
      </w:r>
      <w:r w:rsidR="00F553A1">
        <w:rPr>
          <w:rFonts w:ascii="Times New Roman" w:eastAsia="Malgun Gothic" w:hAnsi="Times New Roman"/>
          <w:sz w:val="24"/>
          <w:szCs w:val="24"/>
        </w:rPr>
        <w:t xml:space="preserve">HC: </w:t>
      </w:r>
      <w:r w:rsidR="00F553A1">
        <w:rPr>
          <w:rFonts w:ascii="Times New Roman" w:hAnsi="Times New Roman"/>
          <w:sz w:val="24"/>
          <w:szCs w:val="24"/>
        </w:rPr>
        <w:t xml:space="preserve">healthy control; </w:t>
      </w:r>
      <w:r>
        <w:rPr>
          <w:rFonts w:ascii="Times New Roman" w:eastAsia="Malgun Gothic" w:hAnsi="Times New Roman" w:cs="Times New Roman"/>
          <w:sz w:val="24"/>
          <w:szCs w:val="24"/>
        </w:rPr>
        <w:t>BMI: Body mass index; HAMD</w:t>
      </w:r>
      <w:r>
        <w:rPr>
          <w:rFonts w:ascii="Times New Roman" w:eastAsia="Malgun Gothic" w:hAnsi="Times New Roman" w:cs="Times New Roman"/>
          <w:sz w:val="24"/>
          <w:szCs w:val="24"/>
          <w:vertAlign w:val="subscript"/>
        </w:rPr>
        <w:t>24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24-item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Hamilton Rating Scale for Depression; HAMA</w:t>
      </w:r>
      <w:r>
        <w:rPr>
          <w:rFonts w:ascii="Times New Roman" w:eastAsia="Malgun Gothic" w:hAnsi="Times New Roman" w:cs="Times New Roman"/>
          <w:sz w:val="24"/>
          <w:szCs w:val="24"/>
          <w:vertAlign w:val="subscript"/>
        </w:rPr>
        <w:t>14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: 14-item </w:t>
      </w:r>
      <w:r>
        <w:rPr>
          <w:rFonts w:ascii="Times New Roman" w:hAnsi="Times New Roman" w:cs="Times New Roman"/>
          <w:sz w:val="24"/>
          <w:szCs w:val="24"/>
        </w:rPr>
        <w:t xml:space="preserve">Hamilton Anxiety Rating Scale; </w:t>
      </w:r>
      <w:r>
        <w:rPr>
          <w:rFonts w:ascii="Times New Roman" w:eastAsia="宋体" w:hAnsi="Times New Roman" w:cs="Times New Roman"/>
          <w:sz w:val="24"/>
          <w:szCs w:val="24"/>
        </w:rPr>
        <w:t xml:space="preserve">C-DAS-A: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Chinese version of the dysfunctional attitude scale – form A. Two-sample independent t-tests and chi-square tests were used to assess the differences in the demographic information </w:t>
      </w:r>
      <w:r w:rsidR="00CA426F">
        <w:rPr>
          <w:rFonts w:ascii="Times New Roman" w:eastAsia="Malgun Gothic" w:hAnsi="Times New Roman" w:cs="Times New Roman"/>
          <w:sz w:val="24"/>
          <w:szCs w:val="24"/>
        </w:rPr>
        <w:t>between different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severity of MDD patients</w:t>
      </w:r>
      <w:r w:rsidR="00F553A1">
        <w:rPr>
          <w:rFonts w:ascii="Times New Roman" w:eastAsia="Malgun Gothic" w:hAnsi="Times New Roman" w:cs="Times New Roman"/>
          <w:sz w:val="24"/>
          <w:szCs w:val="24"/>
        </w:rPr>
        <w:t xml:space="preserve"> and </w:t>
      </w:r>
      <w:r w:rsidR="004066C0">
        <w:rPr>
          <w:rFonts w:ascii="Times New Roman" w:eastAsia="Malgun Gothic" w:hAnsi="Times New Roman" w:cs="Times New Roman"/>
          <w:sz w:val="24"/>
          <w:szCs w:val="24"/>
        </w:rPr>
        <w:t xml:space="preserve">healthy </w:t>
      </w:r>
      <w:r w:rsidR="00F553A1">
        <w:rPr>
          <w:rFonts w:ascii="Times New Roman" w:eastAsia="Malgun Gothic" w:hAnsi="Times New Roman" w:cs="Times New Roman"/>
          <w:sz w:val="24"/>
          <w:szCs w:val="24"/>
        </w:rPr>
        <w:t>controls</w:t>
      </w:r>
      <w:r>
        <w:rPr>
          <w:rFonts w:ascii="Times New Roman" w:eastAsia="Malgun Gothic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>Analys</w:t>
      </w:r>
      <w:r w:rsidR="005F1046">
        <w:rPr>
          <w:rFonts w:ascii="Times New Roman" w:eastAsia="Malgun Gothic" w:hAnsi="Times New Roman" w:cs="Times New Roman"/>
          <w:sz w:val="24"/>
          <w:szCs w:val="24"/>
        </w:rPr>
        <w:t>e</w:t>
      </w:r>
      <w:r>
        <w:rPr>
          <w:rFonts w:ascii="Times New Roman" w:eastAsia="Malgun Gothic" w:hAnsi="Times New Roman" w:cs="Times New Roman"/>
          <w:sz w:val="24"/>
          <w:szCs w:val="24"/>
        </w:rPr>
        <w:t>s of covariance (ANCOVA) w</w:t>
      </w:r>
      <w:r w:rsidR="005F1046">
        <w:rPr>
          <w:rFonts w:ascii="Times New Roman" w:eastAsia="Malgun Gothic" w:hAnsi="Times New Roman" w:cs="Times New Roman"/>
          <w:sz w:val="24"/>
          <w:szCs w:val="24"/>
        </w:rPr>
        <w:t>ere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performed to assess the differences in the clinical information </w:t>
      </w:r>
      <w:r w:rsidR="001057D1">
        <w:rPr>
          <w:rFonts w:ascii="Times New Roman" w:eastAsia="Malgun Gothic" w:hAnsi="Times New Roman" w:cs="Times New Roman"/>
          <w:sz w:val="24"/>
          <w:szCs w:val="24"/>
        </w:rPr>
        <w:t>between different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5F1046">
        <w:rPr>
          <w:rFonts w:ascii="Times New Roman" w:eastAsia="Malgun Gothic" w:hAnsi="Times New Roman" w:cs="Times New Roman"/>
          <w:sz w:val="24"/>
          <w:szCs w:val="24"/>
        </w:rPr>
        <w:t xml:space="preserve">severity of MDD patients and </w:t>
      </w:r>
      <w:r w:rsidR="004066C0">
        <w:rPr>
          <w:rFonts w:ascii="Times New Roman" w:eastAsia="Malgun Gothic" w:hAnsi="Times New Roman" w:cs="Times New Roman"/>
          <w:sz w:val="24"/>
          <w:szCs w:val="24"/>
        </w:rPr>
        <w:t xml:space="preserve">healthy </w:t>
      </w:r>
      <w:r w:rsidR="005F1046">
        <w:rPr>
          <w:rFonts w:ascii="Times New Roman" w:eastAsia="Malgun Gothic" w:hAnsi="Times New Roman" w:cs="Times New Roman"/>
          <w:sz w:val="24"/>
          <w:szCs w:val="24"/>
        </w:rPr>
        <w:t xml:space="preserve">controls </w:t>
      </w:r>
      <w:r>
        <w:rPr>
          <w:rFonts w:ascii="Times New Roman" w:eastAsia="Malgun Gothic" w:hAnsi="Times New Roman" w:cs="Times New Roman"/>
          <w:sz w:val="24"/>
          <w:szCs w:val="24"/>
        </w:rPr>
        <w:t>with unbalanced demographics as covariance;</w:t>
      </w:r>
      <w:r>
        <w:rPr>
          <w:rFonts w:ascii="Times New Roman" w:hAnsi="Times New Roman" w:cs="Times New Roman"/>
          <w:sz w:val="24"/>
          <w:szCs w:val="24"/>
        </w:rPr>
        <w:t xml:space="preserve"> data are presented as </w:t>
      </w:r>
      <w:r>
        <w:rPr>
          <w:rFonts w:ascii="Times New Roman" w:eastAsia="Malgun Gothic" w:hAnsi="Times New Roman" w:cs="Times New Roman"/>
          <w:sz w:val="24"/>
          <w:szCs w:val="24"/>
        </w:rPr>
        <w:t>Mean 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SD; </w:t>
      </w:r>
      <w:r w:rsidR="00CB23EF" w:rsidRPr="008636A8">
        <w:rPr>
          <w:rFonts w:ascii="Times New Roman" w:eastAsia="宋体" w:hAnsi="Times New Roman"/>
          <w:i/>
          <w:iCs/>
          <w:sz w:val="24"/>
          <w:szCs w:val="24"/>
        </w:rPr>
        <w:t>P</w:t>
      </w:r>
      <w:r w:rsidR="00CB23EF" w:rsidRPr="008636A8">
        <w:rPr>
          <w:rFonts w:ascii="Times New Roman" w:eastAsia="宋体" w:hAnsi="Times New Roman"/>
          <w:i/>
          <w:iCs/>
          <w:sz w:val="24"/>
          <w:szCs w:val="24"/>
          <w:vertAlign w:val="subscript"/>
        </w:rPr>
        <w:t>1</w:t>
      </w:r>
      <w:r w:rsidR="00CB23EF">
        <w:rPr>
          <w:rFonts w:ascii="Times New Roman" w:eastAsia="宋体" w:hAnsi="Times New Roman"/>
          <w:sz w:val="24"/>
          <w:szCs w:val="24"/>
          <w:vertAlign w:val="subscript"/>
        </w:rPr>
        <w:t xml:space="preserve">: </w:t>
      </w:r>
      <w:r w:rsidR="00CB23EF">
        <w:rPr>
          <w:rFonts w:ascii="Times New Roman" w:eastAsia="宋体" w:hAnsi="Times New Roman"/>
          <w:sz w:val="24"/>
          <w:szCs w:val="24"/>
        </w:rPr>
        <w:t xml:space="preserve">statistical significance </w:t>
      </w:r>
      <w:r w:rsidR="006E666F">
        <w:rPr>
          <w:rFonts w:ascii="Times New Roman" w:eastAsia="宋体" w:hAnsi="Times New Roman"/>
          <w:sz w:val="24"/>
          <w:szCs w:val="24"/>
        </w:rPr>
        <w:t>of</w:t>
      </w:r>
      <w:r w:rsidR="00CB23EF">
        <w:rPr>
          <w:rFonts w:ascii="Times New Roman" w:eastAsia="宋体" w:hAnsi="Times New Roman"/>
          <w:sz w:val="24"/>
          <w:szCs w:val="24"/>
        </w:rPr>
        <w:t xml:space="preserve"> moderate MDD group and HC group; </w:t>
      </w:r>
      <w:r w:rsidR="00CB23EF" w:rsidRPr="008636A8">
        <w:rPr>
          <w:rFonts w:ascii="Times New Roman" w:eastAsia="宋体" w:hAnsi="Times New Roman"/>
          <w:i/>
          <w:iCs/>
          <w:sz w:val="24"/>
          <w:szCs w:val="24"/>
        </w:rPr>
        <w:t>P</w:t>
      </w:r>
      <w:r w:rsidR="00CB23EF" w:rsidRPr="008636A8">
        <w:rPr>
          <w:rFonts w:ascii="Times New Roman" w:eastAsia="宋体" w:hAnsi="Times New Roman"/>
          <w:i/>
          <w:iCs/>
          <w:sz w:val="24"/>
          <w:szCs w:val="24"/>
          <w:vertAlign w:val="subscript"/>
        </w:rPr>
        <w:t>2</w:t>
      </w:r>
      <w:r w:rsidR="00CB23EF">
        <w:rPr>
          <w:rFonts w:ascii="Times New Roman" w:eastAsia="宋体" w:hAnsi="Times New Roman"/>
          <w:sz w:val="24"/>
          <w:szCs w:val="24"/>
          <w:vertAlign w:val="subscript"/>
        </w:rPr>
        <w:t xml:space="preserve">: </w:t>
      </w:r>
      <w:r w:rsidR="00CB23EF">
        <w:rPr>
          <w:rFonts w:ascii="Times New Roman" w:eastAsia="宋体" w:hAnsi="Times New Roman"/>
          <w:sz w:val="24"/>
          <w:szCs w:val="24"/>
        </w:rPr>
        <w:t xml:space="preserve">statistical significance </w:t>
      </w:r>
      <w:r w:rsidR="006E666F">
        <w:rPr>
          <w:rFonts w:ascii="Times New Roman" w:eastAsia="宋体" w:hAnsi="Times New Roman"/>
          <w:sz w:val="24"/>
          <w:szCs w:val="24"/>
        </w:rPr>
        <w:t>of</w:t>
      </w:r>
      <w:r w:rsidR="00CB23EF">
        <w:rPr>
          <w:rFonts w:ascii="Times New Roman" w:eastAsia="宋体" w:hAnsi="Times New Roman"/>
          <w:sz w:val="24"/>
          <w:szCs w:val="24"/>
        </w:rPr>
        <w:t xml:space="preserve"> severe MDD group and HC group</w:t>
      </w:r>
      <w:r>
        <w:rPr>
          <w:rFonts w:ascii="Times New Roman" w:eastAsia="Malgun Gothic" w:hAnsi="Times New Roman" w:cs="Times New Roman"/>
          <w:sz w:val="24"/>
          <w:szCs w:val="24"/>
        </w:rPr>
        <w:t>.</w:t>
      </w:r>
      <w:bookmarkEnd w:id="6"/>
      <w:r w:rsidR="00C13D92">
        <w:rPr>
          <w:rFonts w:ascii="Times New Roman" w:eastAsia="Malgun Gothic" w:hAnsi="Times New Roman" w:cs="Times New Roman"/>
          <w:sz w:val="24"/>
          <w:szCs w:val="24"/>
        </w:rPr>
        <w:br w:type="page"/>
      </w:r>
    </w:p>
    <w:p w14:paraId="1C74FD08" w14:textId="517C4486" w:rsidR="00C13D92" w:rsidRPr="00005869" w:rsidRDefault="00C13D92" w:rsidP="00C13D92">
      <w:pPr>
        <w:pStyle w:val="aa"/>
        <w:ind w:firstLineChars="0" w:firstLine="0"/>
        <w:rPr>
          <w:rFonts w:ascii="Times New Roman" w:eastAsia="Malgun Gothic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Factorial ANOVA of gender and diagnosis on </w:t>
      </w:r>
      <w:r>
        <w:rPr>
          <w:rFonts w:ascii="Times New Roman" w:hAnsi="Times New Roman" w:cs="Times New Roman"/>
          <w:sz w:val="24"/>
          <w:szCs w:val="24"/>
        </w:rPr>
        <w:t>C-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DAS-A total and factor scores in patients </w:t>
      </w:r>
      <w:r>
        <w:rPr>
          <w:rFonts w:ascii="Times New Roman" w:eastAsia="Malgun Gothic" w:hAnsi="Times New Roman" w:cs="Times New Roman" w:hint="eastAsia"/>
          <w:sz w:val="24"/>
          <w:szCs w:val="24"/>
        </w:rPr>
        <w:t>with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moderate MDD</w:t>
      </w:r>
      <w:r w:rsidR="00BB1A7B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BB1A7B">
        <w:rPr>
          <w:rFonts w:ascii="Times New Roman" w:eastAsia="Malgun Gothic" w:hAnsi="Times New Roman" w:cs="Times New Roman"/>
          <w:sz w:val="24"/>
          <w:szCs w:val="24"/>
        </w:rPr>
        <w:t>and HC group</w:t>
      </w:r>
      <w:r w:rsidR="0010435C">
        <w:rPr>
          <w:rFonts w:ascii="Times New Roman" w:eastAsia="Malgun Gothic" w:hAnsi="Times New Roman" w:cs="Times New Roman"/>
          <w:sz w:val="24"/>
          <w:szCs w:val="24"/>
        </w:rPr>
        <w:t>s</w:t>
      </w:r>
      <w:r>
        <w:rPr>
          <w:rFonts w:ascii="Times New Roman" w:eastAsia="Malgun Gothic" w:hAnsi="Times New Roman" w:cs="Times New Roman"/>
          <w:sz w:val="24"/>
          <w:szCs w:val="24"/>
        </w:rPr>
        <w:t>.</w:t>
      </w:r>
    </w:p>
    <w:tbl>
      <w:tblPr>
        <w:tblStyle w:val="a9"/>
        <w:tblW w:w="10066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0"/>
        <w:gridCol w:w="709"/>
        <w:gridCol w:w="141"/>
        <w:gridCol w:w="142"/>
        <w:gridCol w:w="284"/>
        <w:gridCol w:w="52"/>
        <w:gridCol w:w="798"/>
        <w:gridCol w:w="757"/>
        <w:gridCol w:w="94"/>
        <w:gridCol w:w="142"/>
        <w:gridCol w:w="94"/>
        <w:gridCol w:w="77"/>
        <w:gridCol w:w="709"/>
        <w:gridCol w:w="22"/>
        <w:gridCol w:w="658"/>
        <w:gridCol w:w="29"/>
        <w:gridCol w:w="254"/>
        <w:gridCol w:w="29"/>
        <w:gridCol w:w="113"/>
        <w:gridCol w:w="709"/>
        <w:gridCol w:w="29"/>
        <w:gridCol w:w="112"/>
        <w:gridCol w:w="567"/>
        <w:gridCol w:w="29"/>
        <w:gridCol w:w="24"/>
      </w:tblGrid>
      <w:tr w:rsidR="00C13D92" w:rsidRPr="00DC4F2C" w14:paraId="325FB091" w14:textId="77777777" w:rsidTr="00E5473C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F1BD201" w14:textId="77777777" w:rsidR="00C13D92" w:rsidRPr="00DC4F2C" w:rsidRDefault="00C13D92" w:rsidP="00E5473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em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544FBE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in effects of diagnosis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nil"/>
            </w:tcBorders>
          </w:tcPr>
          <w:p w14:paraId="328434FE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F1CF9D" w14:textId="77777777" w:rsidR="00C13D92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ain effects </w:t>
            </w:r>
          </w:p>
          <w:p w14:paraId="1BB67D9F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f gender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42FE1075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7CA2E39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action</w:t>
            </w:r>
          </w:p>
          <w:p w14:paraId="125C12C2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fects</w:t>
            </w:r>
          </w:p>
          <w:p w14:paraId="71484BFA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ender &amp; diagnosis)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bottom w:val="nil"/>
            </w:tcBorders>
          </w:tcPr>
          <w:p w14:paraId="7D97BC2A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11A8B52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mple effects of gender</w:t>
            </w:r>
          </w:p>
        </w:tc>
      </w:tr>
      <w:tr w:rsidR="00C13D92" w:rsidRPr="00DC4F2C" w14:paraId="246CEF2B" w14:textId="77777777" w:rsidTr="00E5473C">
        <w:trPr>
          <w:gridAfter w:val="1"/>
          <w:wAfter w:w="24" w:type="dxa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C05741C" w14:textId="77777777" w:rsidR="00C13D92" w:rsidRPr="00DC4F2C" w:rsidRDefault="00C13D92" w:rsidP="00E5473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4409F3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3E7677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426" w:type="dxa"/>
            <w:gridSpan w:val="2"/>
            <w:tcBorders>
              <w:top w:val="nil"/>
              <w:bottom w:val="single" w:sz="4" w:space="0" w:color="auto"/>
            </w:tcBorders>
          </w:tcPr>
          <w:p w14:paraId="485355C6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0E5CA7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0556B4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407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21DBD750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FDA15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6BBDFCB7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4F54F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5793C937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D</w:t>
            </w:r>
          </w:p>
          <w:p w14:paraId="5B9B2403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69C1698B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  <w:p w14:paraId="3BFAED43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C13D92" w:rsidRPr="00DC4F2C" w14:paraId="0AB2EABE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02201792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score</w:t>
            </w:r>
          </w:p>
          <w:p w14:paraId="2434F270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actor score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E458796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  <w:p w14:paraId="6C6F4840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0433B963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bottom w:val="nil"/>
            </w:tcBorders>
          </w:tcPr>
          <w:p w14:paraId="4F5BC170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bottom w:val="nil"/>
              <w:right w:val="nil"/>
            </w:tcBorders>
          </w:tcPr>
          <w:p w14:paraId="0E18C18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66C60C39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70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6CFC3EB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9BE6B5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4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</w:tcPr>
          <w:p w14:paraId="26EEB3E1" w14:textId="77777777" w:rsidR="00C13D92" w:rsidRPr="00594D68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D6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4</w:t>
            </w:r>
          </w:p>
          <w:p w14:paraId="2E77779C" w14:textId="77777777" w:rsidR="00C13D92" w:rsidRPr="00594D68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47057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4EC69D2F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-</w:t>
            </w:r>
          </w:p>
          <w:p w14:paraId="3488FD46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0669412C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  <w:p w14:paraId="0EF5E731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C13D92" w:rsidRPr="00DC4F2C" w14:paraId="034EFE8B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0CE42762" w14:textId="116E9E44" w:rsidR="00C13D92" w:rsidRPr="00DC4F2C" w:rsidRDefault="008F501F" w:rsidP="00E5473C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</w:t>
            </w:r>
            <w:r w:rsidR="00C13D92"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lnerabil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C7A276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30B043C3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gridSpan w:val="2"/>
            <w:tcBorders>
              <w:top w:val="nil"/>
              <w:bottom w:val="nil"/>
            </w:tcBorders>
          </w:tcPr>
          <w:p w14:paraId="752460D6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bottom w:val="nil"/>
              <w:right w:val="nil"/>
            </w:tcBorders>
          </w:tcPr>
          <w:p w14:paraId="0FA3D926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1BCE2D65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</w:tcPr>
          <w:p w14:paraId="4FB04412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305236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</w:tcPr>
          <w:p w14:paraId="30CEBC22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42804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4E4FD5C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67C81EB5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13D92" w:rsidRPr="00DC4F2C" w14:paraId="08A5EEC5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0887C67C" w14:textId="77777777" w:rsidR="00C13D92" w:rsidRPr="00DC4F2C" w:rsidRDefault="00C13D92" w:rsidP="00E5473C">
            <w:pPr>
              <w:ind w:leftChars="50" w:left="105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ttraction </w:t>
            </w:r>
          </w:p>
          <w:p w14:paraId="5BD62810" w14:textId="77777777" w:rsidR="00C13D92" w:rsidRPr="00DC4F2C" w:rsidRDefault="00C13D92" w:rsidP="00E5473C">
            <w:pPr>
              <w:ind w:leftChars="50" w:left="105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 repuls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1CBD44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439C9179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gridSpan w:val="2"/>
            <w:tcBorders>
              <w:top w:val="nil"/>
              <w:bottom w:val="nil"/>
            </w:tcBorders>
          </w:tcPr>
          <w:p w14:paraId="6885A054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bottom w:val="nil"/>
              <w:right w:val="nil"/>
            </w:tcBorders>
          </w:tcPr>
          <w:p w14:paraId="69649A65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383F366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</w:tcPr>
          <w:p w14:paraId="081D80AD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DE208C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</w:tcPr>
          <w:p w14:paraId="5A93816F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6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972C9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1C1585B4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00B70776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13D92" w:rsidRPr="00DC4F2C" w14:paraId="47E1B892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60C5B82F" w14:textId="156910A0" w:rsidR="00C13D92" w:rsidRPr="00DC4F2C" w:rsidRDefault="008F501F" w:rsidP="00E5473C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="00C13D92"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fectionism</w:t>
            </w:r>
          </w:p>
          <w:p w14:paraId="1C37C665" w14:textId="3C916AAA" w:rsidR="00C13D92" w:rsidRPr="00DC4F2C" w:rsidRDefault="008F501F" w:rsidP="00E5473C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="00C13D92"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puls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2C2CE49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6</w:t>
            </w:r>
          </w:p>
          <w:p w14:paraId="267085D6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45CB28E0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  <w:p w14:paraId="1DEBF3D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gridSpan w:val="2"/>
            <w:tcBorders>
              <w:top w:val="nil"/>
              <w:bottom w:val="nil"/>
            </w:tcBorders>
          </w:tcPr>
          <w:p w14:paraId="7FF5559D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bottom w:val="nil"/>
              <w:right w:val="nil"/>
            </w:tcBorders>
          </w:tcPr>
          <w:p w14:paraId="01E26D30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9</w:t>
            </w:r>
          </w:p>
          <w:p w14:paraId="6683755F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C3A9A6C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8</w:t>
            </w:r>
          </w:p>
          <w:p w14:paraId="4F431B1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</w:tcPr>
          <w:p w14:paraId="5C72425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68551B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82</w:t>
            </w:r>
          </w:p>
          <w:p w14:paraId="0B95C18E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</w:tcPr>
          <w:p w14:paraId="0B2F28C6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</w:t>
            </w:r>
          </w:p>
          <w:p w14:paraId="2B3BF2A5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2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87F0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4D8F112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  <w:p w14:paraId="0490FF0D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499543F4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  <w:p w14:paraId="7E5CC440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13D92" w:rsidRPr="00DC4F2C" w14:paraId="1C29A594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3972937A" w14:textId="77777777" w:rsidR="00C13D92" w:rsidRPr="00DC4F2C" w:rsidRDefault="00C13D92" w:rsidP="00E5473C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eking applaus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B90925F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744C4BA8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01</w:t>
            </w:r>
          </w:p>
        </w:tc>
        <w:tc>
          <w:tcPr>
            <w:tcW w:w="336" w:type="dxa"/>
            <w:gridSpan w:val="2"/>
            <w:tcBorders>
              <w:top w:val="nil"/>
              <w:bottom w:val="nil"/>
            </w:tcBorders>
          </w:tcPr>
          <w:p w14:paraId="2DFF63B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bottom w:val="nil"/>
              <w:right w:val="nil"/>
            </w:tcBorders>
          </w:tcPr>
          <w:p w14:paraId="39A05A4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7B48C5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9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</w:tcPr>
          <w:p w14:paraId="4477EB8C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9437D2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</w:tcPr>
          <w:p w14:paraId="1C2E4497" w14:textId="77777777" w:rsidR="00C13D92" w:rsidRPr="00E73676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36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  <w:r w:rsidRPr="00E736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A0B6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3A645140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358DCE2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C13D92" w:rsidRPr="00DC4F2C" w14:paraId="371B4AC2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04C1CD3A" w14:textId="288817FB" w:rsidR="00C13D92" w:rsidRPr="00DC4F2C" w:rsidRDefault="008F501F" w:rsidP="00E5473C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="00C13D92"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endenc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9EACEDD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600EAEE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gridSpan w:val="2"/>
            <w:tcBorders>
              <w:top w:val="nil"/>
              <w:bottom w:val="nil"/>
            </w:tcBorders>
          </w:tcPr>
          <w:p w14:paraId="2E57C93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bottom w:val="nil"/>
              <w:right w:val="nil"/>
            </w:tcBorders>
          </w:tcPr>
          <w:p w14:paraId="78CF879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2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4C919DAC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7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</w:tcPr>
          <w:p w14:paraId="095AA608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A02C83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</w:tcPr>
          <w:p w14:paraId="1CD892DB" w14:textId="77777777" w:rsidR="00C13D92" w:rsidRPr="00E73676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736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69960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35B6CC18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40C094D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C13D92" w:rsidRPr="00DC4F2C" w14:paraId="45078B0C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2D0FCCF8" w14:textId="77777777" w:rsidR="00C13D92" w:rsidRPr="00DC4F2C" w:rsidRDefault="00C13D92" w:rsidP="00E5473C">
            <w:pPr>
              <w:ind w:leftChars="50" w:left="225" w:hangingChars="50" w:hanging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determination attitud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2370D6D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3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84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250AE57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gridSpan w:val="2"/>
            <w:tcBorders>
              <w:top w:val="nil"/>
              <w:bottom w:val="nil"/>
            </w:tcBorders>
          </w:tcPr>
          <w:p w14:paraId="2E10E789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bottom w:val="nil"/>
              <w:right w:val="nil"/>
            </w:tcBorders>
          </w:tcPr>
          <w:p w14:paraId="598F312F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655EBDAD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9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</w:tcBorders>
          </w:tcPr>
          <w:p w14:paraId="7E9F7B5F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4CF06F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</w:tcPr>
          <w:p w14:paraId="6DB0B52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28969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5AFE5EE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6B8AC07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</w:tr>
      <w:tr w:rsidR="00C13D92" w:rsidRPr="00DC4F2C" w14:paraId="7F897520" w14:textId="77777777" w:rsidTr="00E5473C">
        <w:trPr>
          <w:gridAfter w:val="2"/>
          <w:wAfter w:w="53" w:type="dxa"/>
          <w:trHeight w:val="410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D6E2D24" w14:textId="77777777" w:rsidR="00C13D92" w:rsidRPr="00DC4F2C" w:rsidRDefault="00C13D92" w:rsidP="00E5473C">
            <w:pPr>
              <w:ind w:leftChars="50" w:left="225" w:hangingChars="50" w:hanging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gnition philosoph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16C6997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53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5BFB4153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gridSpan w:val="2"/>
            <w:tcBorders>
              <w:top w:val="nil"/>
              <w:bottom w:val="single" w:sz="4" w:space="0" w:color="auto"/>
            </w:tcBorders>
          </w:tcPr>
          <w:p w14:paraId="5106031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  <w:right w:val="nil"/>
            </w:tcBorders>
          </w:tcPr>
          <w:p w14:paraId="6EB15F72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5A78D4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7E4AA9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8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1917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</w:tcPr>
          <w:p w14:paraId="41E55812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56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070F9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72AAD06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E09F85B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7CC2E1F7" w14:textId="2A4E1C4B" w:rsidR="00C13D92" w:rsidRDefault="00C13D92" w:rsidP="00C13D92">
      <w:pPr>
        <w:pStyle w:val="aa"/>
        <w:ind w:firstLineChars="0" w:firstLine="0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ANOVA: analysis of variance; </w:t>
      </w:r>
      <w:r>
        <w:rPr>
          <w:rFonts w:ascii="Times New Roman" w:eastAsia="宋体" w:hAnsi="Times New Roman" w:cs="Times New Roman"/>
          <w:sz w:val="24"/>
          <w:szCs w:val="24"/>
        </w:rPr>
        <w:t xml:space="preserve">C-DAS-A: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Chinese version of the dysfunctional attitude scale – form A; MDD: </w:t>
      </w:r>
      <w:r>
        <w:rPr>
          <w:rFonts w:ascii="Times New Roman" w:hAnsi="Times New Roman" w:cs="Times New Roman"/>
          <w:sz w:val="24"/>
          <w:szCs w:val="24"/>
        </w:rPr>
        <w:t xml:space="preserve">major depressive disorder;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HC: </w:t>
      </w:r>
      <w:r>
        <w:rPr>
          <w:rFonts w:ascii="Times New Roman" w:hAnsi="Times New Roman" w:cs="Times New Roman"/>
          <w:sz w:val="24"/>
          <w:szCs w:val="24"/>
        </w:rPr>
        <w:t>healthy control</w:t>
      </w:r>
      <w:r w:rsidR="008F501F">
        <w:rPr>
          <w:rFonts w:ascii="Times New Roman" w:hAnsi="Times New Roman" w:cs="Times New Roman"/>
          <w:sz w:val="24"/>
          <w:szCs w:val="24"/>
        </w:rPr>
        <w:t xml:space="preserve">. </w:t>
      </w:r>
      <w:r w:rsidR="008F501F">
        <w:rPr>
          <w:rFonts w:ascii="Times New Roman" w:eastAsia="Malgun Gothic" w:hAnsi="Times New Roman" w:cs="Times New Roman"/>
          <w:sz w:val="24"/>
          <w:szCs w:val="24"/>
        </w:rPr>
        <w:t>Factorial ANOVA of gender and diagnosis was performed with age, education, and BMI controlled.</w:t>
      </w:r>
      <w:r>
        <w:rPr>
          <w:rFonts w:ascii="Times New Roman" w:eastAsia="Malgun Gothic" w:hAnsi="Times New Roman" w:cs="Times New Roman"/>
          <w:sz w:val="24"/>
          <w:szCs w:val="24"/>
        </w:rPr>
        <w:br w:type="page"/>
      </w:r>
    </w:p>
    <w:p w14:paraId="5B63BDDC" w14:textId="275DB6FA" w:rsidR="00C13D92" w:rsidRDefault="00C13D92" w:rsidP="00C13D92">
      <w:pPr>
        <w:pStyle w:val="aa"/>
        <w:ind w:firstLineChars="0" w:firstLine="0"/>
        <w:rPr>
          <w:rFonts w:ascii="Times New Roman" w:hAnsi="Times New Roman" w:cs="Times New Roman"/>
          <w:sz w:val="24"/>
          <w:szCs w:val="24"/>
        </w:rPr>
      </w:pPr>
      <w:bookmarkStart w:id="9" w:name="_Hlk31103731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4.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Factorial ANOVA of gender and diagnosis on </w:t>
      </w:r>
      <w:r>
        <w:rPr>
          <w:rFonts w:ascii="Times New Roman" w:hAnsi="Times New Roman" w:cs="Times New Roman"/>
          <w:sz w:val="24"/>
          <w:szCs w:val="24"/>
        </w:rPr>
        <w:t>C-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DAS-A total and factor scores in </w:t>
      </w:r>
      <w:r w:rsidR="00EB74FE">
        <w:rPr>
          <w:rFonts w:ascii="Times New Roman" w:eastAsia="Malgun Gothic" w:hAnsi="Times New Roman" w:cs="Times New Roman"/>
          <w:sz w:val="24"/>
          <w:szCs w:val="24"/>
        </w:rPr>
        <w:t xml:space="preserve">patients with </w:t>
      </w:r>
      <w:r>
        <w:rPr>
          <w:rFonts w:ascii="Times New Roman" w:eastAsia="Malgun Gothic" w:hAnsi="Times New Roman" w:cs="Times New Roman"/>
          <w:sz w:val="24"/>
          <w:szCs w:val="24"/>
        </w:rPr>
        <w:t>severe MDD</w:t>
      </w:r>
      <w:r w:rsidR="00133200">
        <w:rPr>
          <w:rFonts w:ascii="Times New Roman" w:eastAsia="Malgun Gothic" w:hAnsi="Times New Roman" w:cs="Times New Roman"/>
          <w:sz w:val="24"/>
          <w:szCs w:val="24"/>
        </w:rPr>
        <w:t xml:space="preserve"> and HC group</w:t>
      </w:r>
      <w:r w:rsidR="0010435C">
        <w:rPr>
          <w:rFonts w:ascii="Times New Roman" w:eastAsia="Malgun Gothic" w:hAnsi="Times New Roman" w:cs="Times New Roman"/>
          <w:sz w:val="24"/>
          <w:szCs w:val="24"/>
        </w:rPr>
        <w:t>s</w:t>
      </w:r>
      <w:r>
        <w:rPr>
          <w:rFonts w:ascii="Times New Roman" w:eastAsia="Malgun Gothic" w:hAnsi="Times New Roman" w:cs="Times New Roman"/>
          <w:sz w:val="24"/>
          <w:szCs w:val="24"/>
        </w:rPr>
        <w:t>.</w:t>
      </w:r>
    </w:p>
    <w:tbl>
      <w:tblPr>
        <w:tblStyle w:val="a9"/>
        <w:tblW w:w="10066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0"/>
        <w:gridCol w:w="709"/>
        <w:gridCol w:w="141"/>
        <w:gridCol w:w="142"/>
        <w:gridCol w:w="336"/>
        <w:gridCol w:w="142"/>
        <w:gridCol w:w="656"/>
        <w:gridCol w:w="757"/>
        <w:gridCol w:w="94"/>
        <w:gridCol w:w="142"/>
        <w:gridCol w:w="52"/>
        <w:gridCol w:w="89"/>
        <w:gridCol w:w="709"/>
        <w:gridCol w:w="30"/>
        <w:gridCol w:w="680"/>
        <w:gridCol w:w="29"/>
        <w:gridCol w:w="254"/>
        <w:gridCol w:w="29"/>
        <w:gridCol w:w="113"/>
        <w:gridCol w:w="709"/>
        <w:gridCol w:w="29"/>
        <w:gridCol w:w="112"/>
        <w:gridCol w:w="567"/>
        <w:gridCol w:w="29"/>
        <w:gridCol w:w="24"/>
      </w:tblGrid>
      <w:tr w:rsidR="00C13D92" w:rsidRPr="00DC4F2C" w14:paraId="20E4BD6A" w14:textId="77777777" w:rsidTr="00E5473C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C7787F3" w14:textId="77777777" w:rsidR="00C13D92" w:rsidRPr="00DC4F2C" w:rsidRDefault="00C13D92" w:rsidP="00E5473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em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A745C0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in effects of diagnosis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nil"/>
            </w:tcBorders>
          </w:tcPr>
          <w:p w14:paraId="1C2BB3BD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9B1D18" w14:textId="77777777" w:rsidR="00C13D92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ain effects </w:t>
            </w:r>
          </w:p>
          <w:p w14:paraId="00B80DD8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f gender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2FF7CF11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0CF9079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action</w:t>
            </w:r>
          </w:p>
          <w:p w14:paraId="45E65A5F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fects</w:t>
            </w:r>
          </w:p>
          <w:p w14:paraId="3125B997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0" w:name="_GoBack"/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bookmarkEnd w:id="10"/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 &amp; diagnosis)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bottom w:val="nil"/>
            </w:tcBorders>
          </w:tcPr>
          <w:p w14:paraId="0F4DAFD9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25FD114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mple effects of gender</w:t>
            </w:r>
          </w:p>
        </w:tc>
      </w:tr>
      <w:tr w:rsidR="00C13D92" w:rsidRPr="00DC4F2C" w14:paraId="77ADBC66" w14:textId="77777777" w:rsidTr="00E5473C">
        <w:trPr>
          <w:gridAfter w:val="1"/>
          <w:wAfter w:w="24" w:type="dxa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2435A7C" w14:textId="77777777" w:rsidR="00C13D92" w:rsidRPr="00DC4F2C" w:rsidRDefault="00C13D92" w:rsidP="00E5473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F30BC1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16DA9C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620" w:type="dxa"/>
            <w:gridSpan w:val="3"/>
            <w:tcBorders>
              <w:top w:val="nil"/>
              <w:bottom w:val="single" w:sz="4" w:space="0" w:color="auto"/>
            </w:tcBorders>
          </w:tcPr>
          <w:p w14:paraId="5ECD6803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1C3706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77A54B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288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7B0CE5FD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02082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94BEFF9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E7A4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186063A9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D</w:t>
            </w:r>
          </w:p>
          <w:p w14:paraId="44DBFF25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46D8037C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</w:p>
          <w:p w14:paraId="680A8C1A" w14:textId="77777777" w:rsidR="00C13D92" w:rsidRPr="00DC4F2C" w:rsidRDefault="00C13D92" w:rsidP="00E5473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C13D92" w:rsidRPr="00DC4F2C" w14:paraId="4824ADA2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5F21980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otal score</w:t>
            </w:r>
          </w:p>
          <w:p w14:paraId="26D231DD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actor score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8CFC5A6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5</w:t>
            </w:r>
          </w:p>
          <w:p w14:paraId="05DE4D65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3C4BD83C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tcBorders>
              <w:top w:val="single" w:sz="4" w:space="0" w:color="auto"/>
              <w:bottom w:val="nil"/>
            </w:tcBorders>
          </w:tcPr>
          <w:p w14:paraId="44B346A5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bottom w:val="nil"/>
              <w:right w:val="nil"/>
            </w:tcBorders>
          </w:tcPr>
          <w:p w14:paraId="2CAA0168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1104C7F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1</w:t>
            </w:r>
          </w:p>
        </w:tc>
        <w:tc>
          <w:tcPr>
            <w:tcW w:w="288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7F788973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DF37E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</w:tcBorders>
          </w:tcPr>
          <w:p w14:paraId="39B30636" w14:textId="77777777" w:rsidR="00C13D92" w:rsidRPr="00D7086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7086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39</w:t>
            </w:r>
          </w:p>
          <w:p w14:paraId="24020C80" w14:textId="77777777" w:rsidR="00C13D92" w:rsidRPr="00D7086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65DE4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726CFA66" w14:textId="77777777" w:rsidR="00C13D92" w:rsidRPr="003551B5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551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99</w:t>
            </w:r>
          </w:p>
          <w:p w14:paraId="59CEFD96" w14:textId="77777777" w:rsidR="00C13D92" w:rsidRPr="003551B5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74E337EF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44</w:t>
            </w:r>
          </w:p>
          <w:p w14:paraId="4BE5C0DD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C13D92" w:rsidRPr="00DC4F2C" w14:paraId="40A63955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42260767" w14:textId="31A0E6BE" w:rsidR="00C13D92" w:rsidRPr="00DC4F2C" w:rsidRDefault="003B2FFA" w:rsidP="00E5473C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</w:t>
            </w:r>
            <w:r w:rsidR="00C13D92"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lnerabil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7F6D54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7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6361F7D6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14:paraId="406DB92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bottom w:val="nil"/>
              <w:right w:val="nil"/>
            </w:tcBorders>
          </w:tcPr>
          <w:p w14:paraId="4C6553B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6649EDBF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88" w:type="dxa"/>
            <w:gridSpan w:val="3"/>
            <w:tcBorders>
              <w:top w:val="nil"/>
              <w:left w:val="nil"/>
              <w:bottom w:val="nil"/>
            </w:tcBorders>
          </w:tcPr>
          <w:p w14:paraId="3D3296CC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FE4D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</w:tcBorders>
          </w:tcPr>
          <w:p w14:paraId="3A8B69B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4831B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5806578F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0659DDFF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13D92" w:rsidRPr="00DC4F2C" w14:paraId="19B5FBA2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43F24679" w14:textId="77777777" w:rsidR="00C13D92" w:rsidRPr="00DC4F2C" w:rsidRDefault="00C13D92" w:rsidP="00E5473C">
            <w:pPr>
              <w:ind w:leftChars="50" w:left="105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ttraction </w:t>
            </w:r>
          </w:p>
          <w:p w14:paraId="40866C92" w14:textId="77777777" w:rsidR="00C13D92" w:rsidRPr="00DC4F2C" w:rsidRDefault="00C13D92" w:rsidP="00E5473C">
            <w:pPr>
              <w:ind w:leftChars="50" w:left="105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 repuls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FFFE3F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6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16DA8801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14:paraId="58A0443C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bottom w:val="nil"/>
              <w:right w:val="nil"/>
            </w:tcBorders>
          </w:tcPr>
          <w:p w14:paraId="1766A2A4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77A362F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88" w:type="dxa"/>
            <w:gridSpan w:val="3"/>
            <w:tcBorders>
              <w:top w:val="nil"/>
              <w:left w:val="nil"/>
              <w:bottom w:val="nil"/>
            </w:tcBorders>
          </w:tcPr>
          <w:p w14:paraId="067D834B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27C09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</w:tcBorders>
          </w:tcPr>
          <w:p w14:paraId="7DFD2A0D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32B2E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4FDC8AA8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5AC02E1D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13D92" w:rsidRPr="00DC4F2C" w14:paraId="0EBB5A7A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75833B4F" w14:textId="74F581AC" w:rsidR="00C13D92" w:rsidRPr="00DC4F2C" w:rsidRDefault="003B2FFA" w:rsidP="00E5473C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="00C13D92"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fectionism</w:t>
            </w:r>
          </w:p>
          <w:p w14:paraId="46872E26" w14:textId="77777777" w:rsidR="00C13D92" w:rsidRPr="00DC4F2C" w:rsidRDefault="00C13D92" w:rsidP="00E5473C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uls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B0249BC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430</w:t>
            </w:r>
          </w:p>
          <w:p w14:paraId="31D39AA6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2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1DE0949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  <w:p w14:paraId="4BB241B9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14:paraId="10902542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bottom w:val="nil"/>
              <w:right w:val="nil"/>
            </w:tcBorders>
          </w:tcPr>
          <w:p w14:paraId="04F220A8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1</w:t>
            </w:r>
          </w:p>
          <w:p w14:paraId="57DB920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1D7E6EA3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9</w:t>
            </w:r>
          </w:p>
          <w:p w14:paraId="1667375D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88" w:type="dxa"/>
            <w:gridSpan w:val="3"/>
            <w:tcBorders>
              <w:top w:val="nil"/>
              <w:left w:val="nil"/>
              <w:bottom w:val="nil"/>
            </w:tcBorders>
          </w:tcPr>
          <w:p w14:paraId="10C39D9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1632D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1</w:t>
            </w:r>
          </w:p>
          <w:p w14:paraId="6DC68D76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</w:tcBorders>
          </w:tcPr>
          <w:p w14:paraId="752DD915" w14:textId="77777777" w:rsidR="00C13D92" w:rsidRPr="00F800EA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00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60</w:t>
            </w:r>
          </w:p>
          <w:p w14:paraId="7AEDE626" w14:textId="77777777" w:rsidR="00C13D92" w:rsidRPr="00726E1A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E1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1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332D3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76E1753B" w14:textId="77777777" w:rsidR="00C13D92" w:rsidRPr="00726E1A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E1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  <w:p w14:paraId="425B5B8F" w14:textId="77777777" w:rsidR="00C13D92" w:rsidRPr="00726E1A" w:rsidRDefault="00C13D92" w:rsidP="00E5473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E1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21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45D451FE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  <w:p w14:paraId="7D5A5D54" w14:textId="77777777" w:rsidR="00C13D92" w:rsidRPr="00DC4F2C" w:rsidRDefault="00C13D92" w:rsidP="00E5473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36</w:t>
            </w:r>
          </w:p>
        </w:tc>
      </w:tr>
      <w:tr w:rsidR="00C13D92" w:rsidRPr="00DC4F2C" w14:paraId="07FB4618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448AB0A5" w14:textId="77777777" w:rsidR="00C13D92" w:rsidRPr="00DC4F2C" w:rsidRDefault="00C13D92" w:rsidP="00E5473C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eking applaus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7A777DF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1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0EAE55E5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14:paraId="5121E84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bottom w:val="nil"/>
              <w:right w:val="nil"/>
            </w:tcBorders>
          </w:tcPr>
          <w:p w14:paraId="1CD93E45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536994F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288" w:type="dxa"/>
            <w:gridSpan w:val="3"/>
            <w:tcBorders>
              <w:top w:val="nil"/>
              <w:left w:val="nil"/>
              <w:bottom w:val="nil"/>
            </w:tcBorders>
          </w:tcPr>
          <w:p w14:paraId="2AA4470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60E3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2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</w:tcBorders>
          </w:tcPr>
          <w:p w14:paraId="499C4E0A" w14:textId="77777777" w:rsidR="00C13D92" w:rsidRPr="005F3EF8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3E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37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AAB6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733F4D9C" w14:textId="77777777" w:rsidR="00C13D92" w:rsidRPr="005F3EF8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3E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4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5E9151C8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44</w:t>
            </w:r>
          </w:p>
        </w:tc>
      </w:tr>
      <w:tr w:rsidR="00C13D92" w:rsidRPr="00DC4F2C" w14:paraId="04337FD8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4DBCB16D" w14:textId="0BEE5C24" w:rsidR="00C13D92" w:rsidRPr="00DC4F2C" w:rsidRDefault="003B2FFA" w:rsidP="00E5473C">
            <w:pPr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="00C13D92"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endenc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AEF90F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9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339942ED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14:paraId="19A946DB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bottom w:val="nil"/>
              <w:right w:val="nil"/>
            </w:tcBorders>
          </w:tcPr>
          <w:p w14:paraId="0E100159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1710793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2</w:t>
            </w:r>
          </w:p>
        </w:tc>
        <w:tc>
          <w:tcPr>
            <w:tcW w:w="288" w:type="dxa"/>
            <w:gridSpan w:val="3"/>
            <w:tcBorders>
              <w:top w:val="nil"/>
              <w:left w:val="nil"/>
              <w:bottom w:val="nil"/>
            </w:tcBorders>
          </w:tcPr>
          <w:p w14:paraId="6E08050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6D98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</w:tcBorders>
          </w:tcPr>
          <w:p w14:paraId="35C30799" w14:textId="77777777" w:rsidR="00C13D92" w:rsidRPr="005F3EF8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3E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3</w:t>
            </w:r>
            <w:r w:rsidRPr="005F3EF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75B5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3347DB84" w14:textId="77777777" w:rsidR="00C13D92" w:rsidRPr="00AD1DF4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1D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96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66BD38A8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22</w:t>
            </w:r>
          </w:p>
        </w:tc>
      </w:tr>
      <w:tr w:rsidR="00C13D92" w:rsidRPr="00DC4F2C" w14:paraId="1D8A3AA8" w14:textId="77777777" w:rsidTr="00E5473C">
        <w:trPr>
          <w:gridAfter w:val="2"/>
          <w:wAfter w:w="53" w:type="dxa"/>
        </w:trPr>
        <w:tc>
          <w:tcPr>
            <w:tcW w:w="2410" w:type="dxa"/>
            <w:tcBorders>
              <w:top w:val="nil"/>
              <w:bottom w:val="nil"/>
            </w:tcBorders>
          </w:tcPr>
          <w:p w14:paraId="46BC29C8" w14:textId="77777777" w:rsidR="00C13D92" w:rsidRPr="00DC4F2C" w:rsidRDefault="00C13D92" w:rsidP="00E5473C">
            <w:pPr>
              <w:ind w:leftChars="50" w:left="225" w:hangingChars="50" w:hanging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determination attitud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B9BACDB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nil"/>
            </w:tcBorders>
          </w:tcPr>
          <w:p w14:paraId="5E43272C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14:paraId="5142A61D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bottom w:val="nil"/>
              <w:right w:val="nil"/>
            </w:tcBorders>
          </w:tcPr>
          <w:p w14:paraId="04EB8C4B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B71BFFC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88" w:type="dxa"/>
            <w:gridSpan w:val="3"/>
            <w:tcBorders>
              <w:top w:val="nil"/>
              <w:left w:val="nil"/>
              <w:bottom w:val="nil"/>
            </w:tcBorders>
          </w:tcPr>
          <w:p w14:paraId="35DEFCDD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78DB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</w:tcBorders>
          </w:tcPr>
          <w:p w14:paraId="3F2480BE" w14:textId="77777777" w:rsidR="00C13D92" w:rsidRPr="00AD1DF4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1DF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0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BDC00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</w:tcPr>
          <w:p w14:paraId="22E3EA2E" w14:textId="77777777" w:rsidR="00C13D92" w:rsidRPr="00AD1DF4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</w:tcBorders>
          </w:tcPr>
          <w:p w14:paraId="1C9BBC0F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13D92" w:rsidRPr="00DC4F2C" w14:paraId="1B760753" w14:textId="77777777" w:rsidTr="00E5473C">
        <w:trPr>
          <w:gridAfter w:val="2"/>
          <w:wAfter w:w="53" w:type="dxa"/>
          <w:trHeight w:val="410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AF90324" w14:textId="77777777" w:rsidR="00C13D92" w:rsidRPr="00DC4F2C" w:rsidRDefault="00C13D92" w:rsidP="00E5473C">
            <w:pPr>
              <w:ind w:leftChars="50" w:left="225" w:hangingChars="50" w:hanging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gnition philosoph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1DFA5A31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082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2862C2AC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14:paraId="6FD31527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FDF5CC0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6F5F4A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0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24B7D91A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08EE4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2468F80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C1710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2D0D9A6E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7DEA2AB9" w14:textId="77777777" w:rsidR="00C13D92" w:rsidRPr="00DC4F2C" w:rsidRDefault="00C13D92" w:rsidP="00E5473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4F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496DA0C4" w14:textId="3EEC30FB" w:rsidR="006F1CCC" w:rsidRPr="00C13D92" w:rsidRDefault="00C13D92" w:rsidP="00CB23EF"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ANOVA: analysis of variance; </w:t>
      </w:r>
      <w:r>
        <w:rPr>
          <w:rFonts w:ascii="Times New Roman" w:eastAsia="宋体" w:hAnsi="Times New Roman" w:cs="Times New Roman"/>
          <w:sz w:val="24"/>
          <w:szCs w:val="24"/>
        </w:rPr>
        <w:t xml:space="preserve">C-DAS-A: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Chinese version of the dysfunctional attitude scale – form A; MDD: </w:t>
      </w:r>
      <w:r>
        <w:rPr>
          <w:rFonts w:ascii="Times New Roman" w:hAnsi="Times New Roman" w:cs="Times New Roman"/>
          <w:sz w:val="24"/>
          <w:szCs w:val="24"/>
        </w:rPr>
        <w:t xml:space="preserve">major depressive disorder;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HC: </w:t>
      </w:r>
      <w:r>
        <w:rPr>
          <w:rFonts w:ascii="Times New Roman" w:hAnsi="Times New Roman" w:cs="Times New Roman"/>
          <w:sz w:val="24"/>
          <w:szCs w:val="24"/>
        </w:rPr>
        <w:t>healthy control</w:t>
      </w:r>
      <w:bookmarkEnd w:id="9"/>
      <w:r w:rsidR="00CA646C">
        <w:rPr>
          <w:rFonts w:ascii="Times New Roman" w:hAnsi="Times New Roman" w:cs="Times New Roman"/>
          <w:sz w:val="24"/>
          <w:szCs w:val="24"/>
        </w:rPr>
        <w:t xml:space="preserve">. </w:t>
      </w:r>
      <w:r w:rsidR="00CA646C">
        <w:rPr>
          <w:rFonts w:ascii="Times New Roman" w:eastAsia="Malgun Gothic" w:hAnsi="Times New Roman" w:cs="Times New Roman"/>
          <w:sz w:val="24"/>
          <w:szCs w:val="24"/>
        </w:rPr>
        <w:t>Factorial ANOVA of gender and diagnosis was performed with age, education, and BMI controlled.</w:t>
      </w:r>
    </w:p>
    <w:sectPr w:rsidR="006F1CCC" w:rsidRPr="00C13D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CC582F" w14:textId="77777777" w:rsidR="00490AEE" w:rsidRDefault="00490AEE" w:rsidP="00883ED1">
      <w:r>
        <w:separator/>
      </w:r>
    </w:p>
  </w:endnote>
  <w:endnote w:type="continuationSeparator" w:id="0">
    <w:p w14:paraId="7C79C55D" w14:textId="77777777" w:rsidR="00490AEE" w:rsidRDefault="00490AEE" w:rsidP="00883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036FE" w14:textId="77777777" w:rsidR="00490AEE" w:rsidRDefault="00490AEE" w:rsidP="00883ED1">
      <w:r>
        <w:separator/>
      </w:r>
    </w:p>
  </w:footnote>
  <w:footnote w:type="continuationSeparator" w:id="0">
    <w:p w14:paraId="0ED85C2F" w14:textId="77777777" w:rsidR="00490AEE" w:rsidRDefault="00490AEE" w:rsidP="00883E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B15AE9"/>
    <w:multiLevelType w:val="hybridMultilevel"/>
    <w:tmpl w:val="B8AC42C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AC6"/>
    <w:rsid w:val="000071EC"/>
    <w:rsid w:val="00011F2B"/>
    <w:rsid w:val="00016DDA"/>
    <w:rsid w:val="00023247"/>
    <w:rsid w:val="00026D8D"/>
    <w:rsid w:val="00052274"/>
    <w:rsid w:val="00100181"/>
    <w:rsid w:val="0010435C"/>
    <w:rsid w:val="001057D1"/>
    <w:rsid w:val="001259DE"/>
    <w:rsid w:val="001278AE"/>
    <w:rsid w:val="00133200"/>
    <w:rsid w:val="00134749"/>
    <w:rsid w:val="001658F9"/>
    <w:rsid w:val="00190E29"/>
    <w:rsid w:val="00193420"/>
    <w:rsid w:val="001B455B"/>
    <w:rsid w:val="001E5CA1"/>
    <w:rsid w:val="00242B05"/>
    <w:rsid w:val="0024650B"/>
    <w:rsid w:val="002B602B"/>
    <w:rsid w:val="002E3002"/>
    <w:rsid w:val="002F4524"/>
    <w:rsid w:val="003240C5"/>
    <w:rsid w:val="00370677"/>
    <w:rsid w:val="00387F72"/>
    <w:rsid w:val="003A0F6D"/>
    <w:rsid w:val="003B2FFA"/>
    <w:rsid w:val="003F0E32"/>
    <w:rsid w:val="004066C0"/>
    <w:rsid w:val="004075E6"/>
    <w:rsid w:val="004124FD"/>
    <w:rsid w:val="004313BB"/>
    <w:rsid w:val="00441AA8"/>
    <w:rsid w:val="004504AF"/>
    <w:rsid w:val="0045112B"/>
    <w:rsid w:val="00487BE6"/>
    <w:rsid w:val="00490AEE"/>
    <w:rsid w:val="004A5185"/>
    <w:rsid w:val="004A6613"/>
    <w:rsid w:val="004D1627"/>
    <w:rsid w:val="00514EEA"/>
    <w:rsid w:val="00517723"/>
    <w:rsid w:val="00521097"/>
    <w:rsid w:val="00540983"/>
    <w:rsid w:val="00550AEF"/>
    <w:rsid w:val="005526C8"/>
    <w:rsid w:val="005871C0"/>
    <w:rsid w:val="005D5AE4"/>
    <w:rsid w:val="005F1046"/>
    <w:rsid w:val="00657254"/>
    <w:rsid w:val="00657F04"/>
    <w:rsid w:val="0066347A"/>
    <w:rsid w:val="00667311"/>
    <w:rsid w:val="00696F8D"/>
    <w:rsid w:val="006B1006"/>
    <w:rsid w:val="006E666F"/>
    <w:rsid w:val="006F1CCC"/>
    <w:rsid w:val="007012BC"/>
    <w:rsid w:val="0075474C"/>
    <w:rsid w:val="00790BDC"/>
    <w:rsid w:val="007A690F"/>
    <w:rsid w:val="007E07C8"/>
    <w:rsid w:val="00805B38"/>
    <w:rsid w:val="00844639"/>
    <w:rsid w:val="00853573"/>
    <w:rsid w:val="00856400"/>
    <w:rsid w:val="008636A8"/>
    <w:rsid w:val="00871827"/>
    <w:rsid w:val="00883ED1"/>
    <w:rsid w:val="0088442C"/>
    <w:rsid w:val="008B6A38"/>
    <w:rsid w:val="008E6DB9"/>
    <w:rsid w:val="008F501F"/>
    <w:rsid w:val="00921B9B"/>
    <w:rsid w:val="0092337C"/>
    <w:rsid w:val="00961B86"/>
    <w:rsid w:val="009657A5"/>
    <w:rsid w:val="00967ACF"/>
    <w:rsid w:val="0099751A"/>
    <w:rsid w:val="009B0B17"/>
    <w:rsid w:val="009C784E"/>
    <w:rsid w:val="009D320D"/>
    <w:rsid w:val="00A239E2"/>
    <w:rsid w:val="00A35ACA"/>
    <w:rsid w:val="00A4457F"/>
    <w:rsid w:val="00A80CBD"/>
    <w:rsid w:val="00A83750"/>
    <w:rsid w:val="00A94967"/>
    <w:rsid w:val="00AA00F6"/>
    <w:rsid w:val="00AB34E5"/>
    <w:rsid w:val="00AB3DFB"/>
    <w:rsid w:val="00AC2C05"/>
    <w:rsid w:val="00AD0C35"/>
    <w:rsid w:val="00AE057C"/>
    <w:rsid w:val="00B03D53"/>
    <w:rsid w:val="00B15556"/>
    <w:rsid w:val="00B17975"/>
    <w:rsid w:val="00B20B37"/>
    <w:rsid w:val="00B85C31"/>
    <w:rsid w:val="00BA3E92"/>
    <w:rsid w:val="00BB1A7B"/>
    <w:rsid w:val="00BB3E06"/>
    <w:rsid w:val="00BD195F"/>
    <w:rsid w:val="00BE05C1"/>
    <w:rsid w:val="00C041C8"/>
    <w:rsid w:val="00C13D92"/>
    <w:rsid w:val="00C41C23"/>
    <w:rsid w:val="00C4732D"/>
    <w:rsid w:val="00C476A9"/>
    <w:rsid w:val="00C53364"/>
    <w:rsid w:val="00C54CDE"/>
    <w:rsid w:val="00C759EE"/>
    <w:rsid w:val="00C8455F"/>
    <w:rsid w:val="00CA426F"/>
    <w:rsid w:val="00CA646C"/>
    <w:rsid w:val="00CB23EF"/>
    <w:rsid w:val="00D255AB"/>
    <w:rsid w:val="00D52DCF"/>
    <w:rsid w:val="00D804A3"/>
    <w:rsid w:val="00DA2ED9"/>
    <w:rsid w:val="00E00BEA"/>
    <w:rsid w:val="00E12BB5"/>
    <w:rsid w:val="00E12D90"/>
    <w:rsid w:val="00E177B6"/>
    <w:rsid w:val="00E330F1"/>
    <w:rsid w:val="00E577F6"/>
    <w:rsid w:val="00E57EE0"/>
    <w:rsid w:val="00E85931"/>
    <w:rsid w:val="00EA7B30"/>
    <w:rsid w:val="00EB05EA"/>
    <w:rsid w:val="00EB53BE"/>
    <w:rsid w:val="00EB6E77"/>
    <w:rsid w:val="00EB74FE"/>
    <w:rsid w:val="00ED1AC6"/>
    <w:rsid w:val="00EE298E"/>
    <w:rsid w:val="00EE3508"/>
    <w:rsid w:val="00EF10CD"/>
    <w:rsid w:val="00F0433A"/>
    <w:rsid w:val="00F40EDB"/>
    <w:rsid w:val="00F553A1"/>
    <w:rsid w:val="00F824C2"/>
    <w:rsid w:val="00F90D9F"/>
    <w:rsid w:val="00FB7942"/>
    <w:rsid w:val="00FD17BB"/>
    <w:rsid w:val="00FF6B51"/>
    <w:rsid w:val="540D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08832"/>
  <w15:docId w15:val="{BCEAF6EA-FD49-4D99-8C64-AAC2AFACF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a9">
    <w:name w:val="三线表"/>
    <w:basedOn w:val="a1"/>
    <w:tblPr/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a">
    <w:name w:val="List Paragraph"/>
    <w:basedOn w:val="a"/>
    <w:uiPriority w:val="99"/>
    <w:qFormat/>
    <w:rsid w:val="00C13D92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C13D92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13D92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C13D9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15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</TotalTime>
  <Pages>4</Pages>
  <Words>821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7</cp:revision>
  <dcterms:created xsi:type="dcterms:W3CDTF">2020-01-07T13:06:00Z</dcterms:created>
  <dcterms:modified xsi:type="dcterms:W3CDTF">2020-01-30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